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8CD" w:rsidRPr="006738CD" w:rsidRDefault="006738CD" w:rsidP="006738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Pr="006738C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738CD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738CD">
        <w:rPr>
          <w:rFonts w:ascii="Times New Roman" w:hAnsi="Times New Roman" w:cs="Times New Roman"/>
          <w:b/>
          <w:sz w:val="24"/>
          <w:szCs w:val="24"/>
        </w:rPr>
        <w:t>.</w:t>
      </w:r>
      <w:r w:rsidRPr="006738CD">
        <w:rPr>
          <w:rFonts w:ascii="Times New Roman" w:hAnsi="Times New Roman" w:cs="Times New Roman"/>
          <w:sz w:val="24"/>
          <w:szCs w:val="24"/>
        </w:rPr>
        <w:t xml:space="preserve"> </w:t>
      </w:r>
      <w:r w:rsidRPr="006738CD">
        <w:rPr>
          <w:rFonts w:ascii="Times New Roman" w:hAnsi="Times New Roman" w:cs="Times New Roman"/>
          <w:b/>
          <w:sz w:val="24"/>
          <w:szCs w:val="24"/>
          <w:lang w:val="en-US"/>
        </w:rPr>
        <w:t>Latent class model estimates and shares of preferences (SP) of assessment attributes.</w:t>
      </w:r>
    </w:p>
    <w:tbl>
      <w:tblPr>
        <w:tblW w:w="130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566"/>
        <w:gridCol w:w="1417"/>
        <w:gridCol w:w="1411"/>
        <w:gridCol w:w="148"/>
        <w:gridCol w:w="12"/>
        <w:gridCol w:w="20"/>
        <w:gridCol w:w="1500"/>
        <w:gridCol w:w="160"/>
        <w:gridCol w:w="505"/>
        <w:gridCol w:w="613"/>
        <w:gridCol w:w="284"/>
        <w:gridCol w:w="93"/>
        <w:gridCol w:w="236"/>
        <w:gridCol w:w="1074"/>
        <w:gridCol w:w="1171"/>
        <w:gridCol w:w="1171"/>
      </w:tblGrid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38CD">
              <w:rPr>
                <w:rFonts w:ascii="Times New Roman" w:hAnsi="Times New Roman" w:cs="Times New Roman"/>
              </w:rPr>
              <w:t>Attribute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Class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1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Class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Class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Class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6738CD" w:rsidRPr="006738CD" w:rsidTr="007215D6">
        <w:trPr>
          <w:trHeight w:val="119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6738CD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4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Estimates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SP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Vali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70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6.01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03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5.68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25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94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21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93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26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51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Saf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71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62'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40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47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60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Prec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17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9.65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09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6.03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87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33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56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45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34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59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Pertin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89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9.74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17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6.57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88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66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8.05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2.85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4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0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73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77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6.43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80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61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12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71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23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99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07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Realist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00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2.09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94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4.18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97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9.63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8.76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3.16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2.85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6.2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4.50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Analytic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39'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4.42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76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1.77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48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6.66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4.68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2.16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5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2.71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Promo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63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36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7.90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64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7.84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90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5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8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86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Driv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43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2.49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5.10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44.88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4.20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7.20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4.66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83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5.89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6.5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5.10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Strateg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3.98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92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69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46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04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02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Frequ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4.74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33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35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65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7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17)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Collectiv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97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13***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10***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44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6.39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.78***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1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1.6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51)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Fa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.98***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28***</w:t>
            </w:r>
          </w:p>
        </w:tc>
        <w:tc>
          <w:tcPr>
            <w:tcW w:w="140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07*</w:t>
            </w: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16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140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03)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Class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sh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3.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 xml:space="preserve"> 30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26.79</w:t>
            </w: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lastRenderedPageBreak/>
              <w:t>Class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38CD">
              <w:rPr>
                <w:rFonts w:ascii="Times New Roman" w:hAnsi="Times New Roman" w:cs="Times New Roman"/>
              </w:rPr>
              <w:t>membershi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6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60)</w:t>
            </w:r>
          </w:p>
        </w:tc>
        <w:tc>
          <w:tcPr>
            <w:tcW w:w="1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738CD" w:rsidRPr="006738CD" w:rsidTr="007215D6">
        <w:trPr>
          <w:trHeight w:val="119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7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  <w:tr w:rsidR="006738CD" w:rsidRPr="006738CD" w:rsidTr="007215D6">
        <w:trPr>
          <w:trHeight w:val="300"/>
        </w:trPr>
        <w:tc>
          <w:tcPr>
            <w:tcW w:w="3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6738CD">
              <w:rPr>
                <w:rFonts w:ascii="Times New Roman" w:hAnsi="Times New Roman" w:cs="Times New Roman"/>
              </w:rPr>
              <w:t>First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38CD">
              <w:rPr>
                <w:rFonts w:ascii="Times New Roman" w:hAnsi="Times New Roman" w:cs="Times New Roman"/>
              </w:rPr>
              <w:t>generation</w:t>
            </w:r>
            <w:proofErr w:type="spellEnd"/>
            <w:r w:rsidRPr="006738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38CD">
              <w:rPr>
                <w:rFonts w:ascii="Times New Roman" w:hAnsi="Times New Roman" w:cs="Times New Roman"/>
              </w:rPr>
              <w:t>study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7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  <w:r w:rsidRPr="006738C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8CD" w:rsidRPr="006738CD" w:rsidRDefault="006738CD" w:rsidP="007215D6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</w:tbl>
    <w:p w:rsidR="006738CD" w:rsidRPr="006744A5" w:rsidRDefault="006738CD" w:rsidP="006738CD">
      <w:pPr>
        <w:spacing w:line="240" w:lineRule="auto"/>
        <w:rPr>
          <w:lang w:val="en-US"/>
        </w:rPr>
      </w:pPr>
      <w:r w:rsidRPr="006744A5">
        <w:rPr>
          <w:b/>
          <w:i/>
          <w:lang w:val="en-US"/>
        </w:rPr>
        <w:t>Notes:</w:t>
      </w:r>
      <w:r w:rsidRPr="006744A5">
        <w:rPr>
          <w:lang w:val="en-US"/>
        </w:rPr>
        <w:t xml:space="preserve"> Standard errors in parentheses. Levels of statistical significance: </w:t>
      </w:r>
    </w:p>
    <w:p w:rsidR="006738CD" w:rsidRPr="006744A5" w:rsidRDefault="006738CD" w:rsidP="006738CD">
      <w:pPr>
        <w:spacing w:line="240" w:lineRule="auto"/>
        <w:rPr>
          <w:lang w:val="en-US"/>
        </w:rPr>
      </w:pPr>
      <w:proofErr w:type="gramStart"/>
      <w:r w:rsidRPr="006744A5">
        <w:rPr>
          <w:lang w:val="en-US"/>
        </w:rPr>
        <w:t>' 0.1</w:t>
      </w:r>
      <w:proofErr w:type="gramEnd"/>
      <w:r w:rsidRPr="006744A5">
        <w:rPr>
          <w:lang w:val="en-US"/>
        </w:rPr>
        <w:t>, * 0.05, ** 0.01, and *** 0.001. Class 4 is the reference class.</w:t>
      </w:r>
    </w:p>
    <w:p w:rsidR="0078660C" w:rsidRDefault="006738CD"/>
    <w:sectPr w:rsidR="0078660C" w:rsidSect="006738C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8CD"/>
    <w:rsid w:val="005419C6"/>
    <w:rsid w:val="00664355"/>
    <w:rsid w:val="006738CD"/>
    <w:rsid w:val="00E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738CD"/>
    <w:pPr>
      <w:spacing w:after="0" w:line="240" w:lineRule="auto"/>
    </w:pPr>
    <w:rPr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738CD"/>
    <w:pPr>
      <w:spacing w:after="0" w:line="240" w:lineRule="auto"/>
    </w:pPr>
    <w:rPr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1</cp:revision>
  <dcterms:created xsi:type="dcterms:W3CDTF">2022-08-04T01:36:00Z</dcterms:created>
  <dcterms:modified xsi:type="dcterms:W3CDTF">2022-08-04T01:39:00Z</dcterms:modified>
</cp:coreProperties>
</file>